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5F1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9B37DC" w:rsidRPr="00BB5122" w:rsidRDefault="00F27E44" w:rsidP="00C657D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BB5122">
        <w:rPr>
          <w:rFonts w:ascii="Times New Roman" w:hAnsi="Times New Roman"/>
          <w:b/>
          <w:sz w:val="24"/>
          <w:szCs w:val="24"/>
          <w:lang w:val="en-US"/>
        </w:rPr>
        <w:t>S</w:t>
      </w:r>
      <w:r w:rsidR="00627C29" w:rsidRPr="00BB5122">
        <w:rPr>
          <w:rFonts w:ascii="Times New Roman" w:hAnsi="Times New Roman"/>
          <w:b/>
          <w:sz w:val="24"/>
          <w:szCs w:val="24"/>
          <w:lang w:val="en-US"/>
        </w:rPr>
        <w:t>2</w:t>
      </w:r>
      <w:r w:rsidRPr="00BB5122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BB5122">
        <w:rPr>
          <w:rFonts w:ascii="Times New Roman" w:hAnsi="Times New Roman"/>
          <w:b/>
          <w:sz w:val="24"/>
          <w:szCs w:val="24"/>
          <w:lang w:val="en-US"/>
        </w:rPr>
        <w:t xml:space="preserve"> Composition of buffers used in </w:t>
      </w:r>
      <w:proofErr w:type="spellStart"/>
      <w:r w:rsidRPr="00BB5122">
        <w:rPr>
          <w:rFonts w:ascii="Times New Roman" w:hAnsi="Times New Roman"/>
          <w:b/>
          <w:sz w:val="24"/>
          <w:szCs w:val="24"/>
          <w:lang w:val="en-US"/>
        </w:rPr>
        <w:t>Ussing</w:t>
      </w:r>
      <w:proofErr w:type="spellEnd"/>
      <w:r w:rsidRPr="00BB5122">
        <w:rPr>
          <w:rFonts w:ascii="Times New Roman" w:hAnsi="Times New Roman"/>
          <w:b/>
          <w:sz w:val="24"/>
          <w:szCs w:val="24"/>
          <w:lang w:val="en-US"/>
        </w:rPr>
        <w:t xml:space="preserve"> Chamber experiment in AT.</w:t>
      </w:r>
    </w:p>
    <w:tbl>
      <w:tblPr>
        <w:tblW w:w="5000" w:type="pct"/>
        <w:tblLook w:val="04A0"/>
      </w:tblPr>
      <w:tblGrid>
        <w:gridCol w:w="6938"/>
        <w:gridCol w:w="2061"/>
        <w:gridCol w:w="2253"/>
        <w:gridCol w:w="2253"/>
      </w:tblGrid>
      <w:tr w:rsidR="00881B47" w:rsidRPr="00F27E44" w:rsidTr="00881B47">
        <w:trPr>
          <w:trHeight w:val="300"/>
        </w:trPr>
        <w:tc>
          <w:tcPr>
            <w:tcW w:w="2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20191B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/l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port buff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cosal buff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osal</w:t>
            </w:r>
            <w:proofErr w:type="spellEnd"/>
            <w:r w:rsidRPr="00F27E4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uffer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aCl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2H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gCl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6H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a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HPO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4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2H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aH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O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4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H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2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KCl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aHCO</w:t>
            </w:r>
            <w:r w:rsidRPr="00F27E4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AT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aCl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5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annitol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A56B6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-Glucose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A56B6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F27E4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HEP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A56B6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</w:tr>
      <w:tr w:rsidR="00881B47" w:rsidRPr="00F27E44" w:rsidTr="00881B47">
        <w:trPr>
          <w:trHeight w:val="300"/>
        </w:trPr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881B47" w:rsidP="0007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Kana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ulfat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A56B6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B47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B47" w:rsidRPr="00F27E44" w:rsidRDefault="00881B47" w:rsidP="00072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2</w:t>
            </w:r>
          </w:p>
        </w:tc>
      </w:tr>
    </w:tbl>
    <w:p w:rsidR="00F27E44" w:rsidRDefault="00F27E44" w:rsidP="00C657DD">
      <w:pPr>
        <w:spacing w:after="0" w:line="48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F27E44">
        <w:rPr>
          <w:rFonts w:ascii="Times New Roman" w:hAnsi="Times New Roman"/>
          <w:vertAlign w:val="superscript"/>
          <w:lang w:val="en-US"/>
        </w:rPr>
        <w:t>a</w:t>
      </w:r>
      <w:r>
        <w:rPr>
          <w:rFonts w:ascii="Times New Roman" w:hAnsi="Times New Roman"/>
          <w:lang w:val="en-US"/>
        </w:rPr>
        <w:t>Chemical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were purchased from Sigma-Aldrich (</w:t>
      </w:r>
      <w:proofErr w:type="spellStart"/>
      <w:r>
        <w:rPr>
          <w:rFonts w:ascii="Times New Roman" w:hAnsi="Times New Roman"/>
          <w:lang w:val="en-US"/>
        </w:rPr>
        <w:t>Schnelldorf</w:t>
      </w:r>
      <w:proofErr w:type="spellEnd"/>
      <w:r>
        <w:rPr>
          <w:rFonts w:ascii="Times New Roman" w:hAnsi="Times New Roman"/>
          <w:lang w:val="en-US"/>
        </w:rPr>
        <w:t>, Austria)</w:t>
      </w:r>
    </w:p>
    <w:p w:rsidR="009B37DC" w:rsidRDefault="009B37DC">
      <w:pPr>
        <w:rPr>
          <w:rFonts w:ascii="Times New Roman" w:hAnsi="Times New Roman"/>
          <w:lang w:val="en-US"/>
        </w:rPr>
      </w:pPr>
    </w:p>
    <w:sectPr w:rsidR="009B37DC" w:rsidSect="007805F1">
      <w:footerReference w:type="default" r:id="rId6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ED" w:rsidRDefault="00B573ED" w:rsidP="00710438">
      <w:pPr>
        <w:spacing w:after="0" w:line="240" w:lineRule="auto"/>
      </w:pPr>
      <w:r>
        <w:separator/>
      </w:r>
    </w:p>
  </w:endnote>
  <w:end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6706"/>
      <w:docPartObj>
        <w:docPartGallery w:val="Page Numbers (Bottom of Page)"/>
        <w:docPartUnique/>
      </w:docPartObj>
    </w:sdtPr>
    <w:sdtContent>
      <w:p w:rsidR="00B573ED" w:rsidRDefault="002361F6">
        <w:pPr>
          <w:pStyle w:val="Fuzeile"/>
          <w:jc w:val="right"/>
        </w:pPr>
        <w:fldSimple w:instr=" PAGE   \* MERGEFORMAT ">
          <w:r w:rsidR="00BB5122">
            <w:rPr>
              <w:noProof/>
            </w:rPr>
            <w:t>1</w:t>
          </w:r>
        </w:fldSimple>
      </w:p>
    </w:sdtContent>
  </w:sdt>
  <w:p w:rsidR="00B573ED" w:rsidRDefault="00B573E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ED" w:rsidRDefault="00B573ED" w:rsidP="00710438">
      <w:pPr>
        <w:spacing w:after="0" w:line="240" w:lineRule="auto"/>
      </w:pPr>
      <w:r>
        <w:separator/>
      </w:r>
    </w:p>
  </w:footnote>
  <w:foot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805F1"/>
    <w:rsid w:val="00072CAF"/>
    <w:rsid w:val="000D7AC3"/>
    <w:rsid w:val="001101D3"/>
    <w:rsid w:val="00124570"/>
    <w:rsid w:val="002361F6"/>
    <w:rsid w:val="002924E7"/>
    <w:rsid w:val="003665FE"/>
    <w:rsid w:val="00397AAB"/>
    <w:rsid w:val="004B23BA"/>
    <w:rsid w:val="00627C29"/>
    <w:rsid w:val="00637ED9"/>
    <w:rsid w:val="0065621B"/>
    <w:rsid w:val="0067378A"/>
    <w:rsid w:val="006D0F8E"/>
    <w:rsid w:val="00710438"/>
    <w:rsid w:val="007805F1"/>
    <w:rsid w:val="007F710C"/>
    <w:rsid w:val="0086167A"/>
    <w:rsid w:val="00881B47"/>
    <w:rsid w:val="00934E12"/>
    <w:rsid w:val="009B37DC"/>
    <w:rsid w:val="00A43A04"/>
    <w:rsid w:val="00A56B67"/>
    <w:rsid w:val="00AE4441"/>
    <w:rsid w:val="00B573ED"/>
    <w:rsid w:val="00B7083F"/>
    <w:rsid w:val="00B71C4F"/>
    <w:rsid w:val="00BB5122"/>
    <w:rsid w:val="00C03D9C"/>
    <w:rsid w:val="00C40419"/>
    <w:rsid w:val="00C657DD"/>
    <w:rsid w:val="00C70847"/>
    <w:rsid w:val="00C93E42"/>
    <w:rsid w:val="00D34B89"/>
    <w:rsid w:val="00D93094"/>
    <w:rsid w:val="00E238CF"/>
    <w:rsid w:val="00E97130"/>
    <w:rsid w:val="00F27E44"/>
    <w:rsid w:val="00F8303C"/>
    <w:rsid w:val="00F835EF"/>
    <w:rsid w:val="00F9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E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customStyle="1" w:styleId="HelleListe1">
    <w:name w:val="Helle Liste1"/>
    <w:basedOn w:val="NormaleTabelle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0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10438"/>
  </w:style>
  <w:style w:type="paragraph" w:styleId="Fuzeile">
    <w:name w:val="footer"/>
    <w:basedOn w:val="Standard"/>
    <w:link w:val="FuzeileZchn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438"/>
  </w:style>
  <w:style w:type="character" w:styleId="Zeilennummer">
    <w:name w:val="line number"/>
    <w:basedOn w:val="Absatz-Standardschriftart"/>
    <w:uiPriority w:val="99"/>
    <w:semiHidden/>
    <w:unhideWhenUsed/>
    <w:rsid w:val="00710438"/>
  </w:style>
  <w:style w:type="character" w:styleId="Hyperlink">
    <w:name w:val="Hyperlink"/>
    <w:basedOn w:val="Absatz-Standardschriftart"/>
    <w:uiPriority w:val="99"/>
    <w:semiHidden/>
    <w:unhideWhenUsed/>
    <w:rsid w:val="00366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styleId="LightList">
    <w:name w:val="Light List"/>
    <w:basedOn w:val="TableNormal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438"/>
  </w:style>
  <w:style w:type="paragraph" w:styleId="Footer">
    <w:name w:val="footer"/>
    <w:basedOn w:val="Normal"/>
    <w:link w:val="FooterChar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438"/>
  </w:style>
  <w:style w:type="character" w:styleId="LineNumber">
    <w:name w:val="line number"/>
    <w:basedOn w:val="DefaultParagraphFont"/>
    <w:uiPriority w:val="99"/>
    <w:semiHidden/>
    <w:unhideWhenUsed/>
    <w:rsid w:val="007104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35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39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168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45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07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726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3984">
                                                              <w:marLeft w:val="0"/>
                                                              <w:marRight w:val="109"/>
                                                              <w:marTop w:val="0"/>
                                                              <w:marBottom w:val="10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36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8935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87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6741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034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042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594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923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7080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98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42113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5403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55926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8036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6601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3</cp:revision>
  <dcterms:created xsi:type="dcterms:W3CDTF">2017-03-22T07:49:00Z</dcterms:created>
  <dcterms:modified xsi:type="dcterms:W3CDTF">2017-03-22T07:49:00Z</dcterms:modified>
</cp:coreProperties>
</file>